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27272B" w14:textId="77777777" w:rsidR="00CF2B1C" w:rsidRDefault="00CF2B1C" w:rsidP="00CF2B1C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F1660A8" w14:textId="77777777" w:rsidR="00CF2B1C" w:rsidRDefault="00CF2B1C" w:rsidP="00CF2B1C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886E42D" w14:textId="7524CDF2" w:rsidR="00CF2B1C" w:rsidRDefault="00CF2B1C" w:rsidP="00CF2B1C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32"/>
          <w:szCs w:val="32"/>
        </w:rPr>
        <w:drawing>
          <wp:inline distT="0" distB="0" distL="0" distR="0" wp14:anchorId="2FF03B7E" wp14:editId="468B9D78">
            <wp:extent cx="8229600" cy="2413000"/>
            <wp:effectExtent l="0" t="0" r="0" b="635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2413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EC4F57" w14:textId="77777777" w:rsidR="00CF2B1C" w:rsidRDefault="00CF2B1C" w:rsidP="00CF2B1C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9AC90E7" w14:textId="77777777" w:rsidR="00CF2B1C" w:rsidRDefault="00CF2B1C" w:rsidP="00CF2B1C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C3FAEA8" w14:textId="77777777" w:rsidR="00CF2B1C" w:rsidRDefault="00CF2B1C" w:rsidP="00CF2B1C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Figure 1.  Gene-ontology enrichment of the significant eGenes from interacting variants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Gene ontology enrichment of genes in FUMA gene2func tool. Pink bars indicate the proportion of overlapping genes with each gene set. Blue bars indicate the -log10 adjusted P value. Yellow squares depict the genes contained in each GO category.</w:t>
      </w:r>
    </w:p>
    <w:p w14:paraId="56A9F8BE" w14:textId="77777777" w:rsidR="00072148" w:rsidRDefault="00072148"/>
    <w:sectPr w:rsidR="00072148" w:rsidSect="00CF2B1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B89"/>
    <w:rsid w:val="00072148"/>
    <w:rsid w:val="00140AAA"/>
    <w:rsid w:val="00B72B89"/>
    <w:rsid w:val="00CF2B1C"/>
    <w:rsid w:val="00E02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EB00AA7-11C9-4A58-8898-CD4F78E09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2B1C"/>
    <w:pPr>
      <w:spacing w:after="0" w:line="276" w:lineRule="auto"/>
    </w:pPr>
    <w:rPr>
      <w:rFonts w:ascii="Arial" w:eastAsia="Arial" w:hAnsi="Arial" w:cs="Arial"/>
      <w:lang w:val="en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574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00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cisterna garcia</dc:creator>
  <cp:keywords/>
  <dc:description/>
  <cp:lastModifiedBy>alejandro cisterna garcia</cp:lastModifiedBy>
  <cp:revision>2</cp:revision>
  <dcterms:created xsi:type="dcterms:W3CDTF">2022-07-28T16:53:00Z</dcterms:created>
  <dcterms:modified xsi:type="dcterms:W3CDTF">2022-07-28T16:54:00Z</dcterms:modified>
</cp:coreProperties>
</file>